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5458B2" w:rsidRDefault="0079505D" w:rsidP="006F1D79">
      <w:pPr>
        <w:rPr>
          <w:sz w:val="24"/>
          <w:szCs w:val="24"/>
        </w:rPr>
      </w:pPr>
      <w:r w:rsidRPr="005458B2">
        <w:rPr>
          <w:sz w:val="24"/>
          <w:szCs w:val="24"/>
        </w:rPr>
        <w:t>Supplementary</w:t>
      </w:r>
      <w:r w:rsidRPr="005458B2">
        <w:rPr>
          <w:rFonts w:hint="eastAsia"/>
          <w:sz w:val="24"/>
          <w:szCs w:val="24"/>
        </w:rPr>
        <w:t xml:space="preserve"> </w:t>
      </w:r>
      <w:r w:rsidRPr="005458B2">
        <w:rPr>
          <w:sz w:val="24"/>
          <w:szCs w:val="24"/>
        </w:rPr>
        <w:t>Table</w:t>
      </w:r>
      <w:r w:rsidR="00E665F8">
        <w:rPr>
          <w:rFonts w:hint="eastAsia"/>
          <w:sz w:val="24"/>
          <w:szCs w:val="24"/>
        </w:rPr>
        <w:t xml:space="preserve"> </w:t>
      </w:r>
      <w:r w:rsidR="006F1D79" w:rsidRPr="006F1D79">
        <w:rPr>
          <w:sz w:val="24"/>
          <w:szCs w:val="24"/>
        </w:rPr>
        <w:t>S6</w:t>
      </w:r>
      <w:r w:rsidR="006F1D79">
        <w:rPr>
          <w:rFonts w:hint="eastAsia"/>
          <w:sz w:val="24"/>
          <w:szCs w:val="24"/>
        </w:rPr>
        <w:t xml:space="preserve"> </w:t>
      </w:r>
      <w:r w:rsidR="006F1D79" w:rsidRPr="006F1D79">
        <w:rPr>
          <w:sz w:val="24"/>
          <w:szCs w:val="24"/>
        </w:rPr>
        <w:t>Biological process enrichment analyses of the di</w:t>
      </w:r>
      <w:r w:rsidR="006F1D79">
        <w:rPr>
          <w:sz w:val="24"/>
          <w:szCs w:val="24"/>
        </w:rPr>
        <w:t>fferentially expressed exosomal</w:t>
      </w:r>
      <w:r w:rsidR="006F1D79">
        <w:rPr>
          <w:rFonts w:hint="eastAsia"/>
          <w:sz w:val="24"/>
          <w:szCs w:val="24"/>
        </w:rPr>
        <w:t xml:space="preserve"> </w:t>
      </w:r>
      <w:r w:rsidR="006F1D79" w:rsidRPr="006F1D79">
        <w:rPr>
          <w:sz w:val="24"/>
          <w:szCs w:val="24"/>
        </w:rPr>
        <w:t>circRNAs in comparison of CA</w:t>
      </w:r>
      <w:r w:rsidR="00904F80">
        <w:rPr>
          <w:rFonts w:hint="eastAsia"/>
          <w:sz w:val="24"/>
          <w:szCs w:val="24"/>
        </w:rPr>
        <w:t>D</w:t>
      </w:r>
      <w:r w:rsidR="006F1D79" w:rsidRPr="006F1D79">
        <w:rPr>
          <w:sz w:val="24"/>
          <w:szCs w:val="24"/>
        </w:rPr>
        <w:t xml:space="preserve"> and control.</w:t>
      </w:r>
    </w:p>
    <w:tbl>
      <w:tblPr>
        <w:tblW w:w="13985" w:type="dxa"/>
        <w:tblInd w:w="94" w:type="dxa"/>
        <w:tblLook w:val="04A0"/>
      </w:tblPr>
      <w:tblGrid>
        <w:gridCol w:w="1365"/>
        <w:gridCol w:w="3327"/>
        <w:gridCol w:w="1080"/>
        <w:gridCol w:w="1255"/>
        <w:gridCol w:w="1182"/>
        <w:gridCol w:w="1080"/>
        <w:gridCol w:w="1151"/>
        <w:gridCol w:w="1151"/>
        <w:gridCol w:w="1243"/>
        <w:gridCol w:w="1151"/>
      </w:tblGrid>
      <w:tr w:rsidR="006F1D79" w:rsidRPr="006F1D79" w:rsidTr="006F1D79">
        <w:trPr>
          <w:trHeight w:val="285"/>
        </w:trPr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GOID</w:t>
            </w:r>
          </w:p>
        </w:tc>
        <w:tc>
          <w:tcPr>
            <w:tcW w:w="33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GOTer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DifGene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AllDifGene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GeneInGO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AllGen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6F1D79">
              <w:rPr>
                <w:bCs/>
                <w:color w:val="000000"/>
                <w:sz w:val="22"/>
                <w:szCs w:val="22"/>
              </w:rPr>
              <w:t>(-log10P)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65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hromatin mod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286E-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745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.70232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.201644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3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627E-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24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4657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334671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3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DNA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474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124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0.9085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.459217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460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he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857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130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.4446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.313648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3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.242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176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4960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.083964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08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96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267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825113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58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995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45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14339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523598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003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ellular response to he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436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594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.31923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352996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32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hromati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15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29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16568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813966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01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latelet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17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94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53018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753019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717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epidermal growth factor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20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022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69125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683230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33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hromatin remod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28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383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65659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540093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085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28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383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.4256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539502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3033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75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20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69796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122328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223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activation of store-operated calcium channel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82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20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3.4897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083326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18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ancreatic juic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82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20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3.4897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083326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9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gene silencing by mi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82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20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3.4897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083326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2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calcium 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09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74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.06036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009641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83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ell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118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74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.1814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9278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58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proteo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118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74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.1814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9278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572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trans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122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74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.5274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91023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64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ell communication by electrical coup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123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74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90986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2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aintenance of DNA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123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574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90986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682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rotein export from nucl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171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7656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1.0641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766368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64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ttranscriptional gene silen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226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8857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644057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65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ucleosome positio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226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8857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644057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4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230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8857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3858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637315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49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lysine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233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8857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.2473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630801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163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239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8857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1603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620911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576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angi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284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157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.5217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546672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339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DNA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311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.1929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506834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2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glial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36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443252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9013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uron projection ex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36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443252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603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viral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37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35177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429969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232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Rho GTP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420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7271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375851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127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cellular component mov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43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9.7680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358723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1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lgi ribbon 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43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9.7680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358723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4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hypo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469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60696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328450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810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eptidyl-threonine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471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.81548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326446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9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el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5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8.1207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82162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59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transcription from RNA polymerase I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5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8.1207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82162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59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thyroid hormone gen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5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8.1207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82162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81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lgi vesicl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5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8.1207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82162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432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potassium io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5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8.1207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82162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5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intracellular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551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4507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58157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4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tein complex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558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41968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52629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854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ibroblast growth factor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567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97874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46253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44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utrophil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613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.7268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1223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78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autophagic vacuole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613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.7268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1223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75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blood coag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62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41122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06737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0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mRNA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711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.5320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1478993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50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ed secretory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711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.5320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1478993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5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calcium ion transport into cytos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81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.4965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88365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18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ytokine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81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.4965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88365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1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lanar cell polarity pathway involved in cardiac muscle tissu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14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 xml:space="preserve">negative regulation of planar cell polarity pathway involved in </w:t>
            </w:r>
            <w:r w:rsidRPr="006F1D79">
              <w:rPr>
                <w:color w:val="000000"/>
                <w:sz w:val="22"/>
                <w:szCs w:val="22"/>
              </w:rPr>
              <w:lastRenderedPageBreak/>
              <w:t>ventricular septum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20001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lanar cell polarity pathway involved in outflow tract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1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lanar cell polarity pathway involved in cardiac right atrium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1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lanar cell polarity pathway involved in neural tube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1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lanar cell polarity pathway involved in pericardium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402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ural crest 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134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cell kil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94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L-lysin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71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H3-K36 tri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5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myosin-light-chain-phospha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190187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protein depolymer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48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keletal myofibril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17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establishment of natural killer cell po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20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anoik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30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stress-activated protein kinase signaling casc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6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granulocyte chemotax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13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store-operated calcium channel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35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protein targe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13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anonical Wnt signaling pathway involved in cardiac neural crest cell differentiation involved in heart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26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crotic cel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0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 xml:space="preserve">positive regulation of Wnt </w:t>
            </w:r>
            <w:r w:rsidRPr="006F1D79">
              <w:rPr>
                <w:color w:val="000000"/>
                <w:sz w:val="22"/>
                <w:szCs w:val="22"/>
              </w:rPr>
              <w:lastRenderedPageBreak/>
              <w:t>signaling pathway involved in dorsal/ventral axis spec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7243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ignal transduction involved in mitotic G2 DNA damage checkpo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736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odium ion im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20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Fas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2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ell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6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cardiac muscle adap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86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recepto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0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rotein glycos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455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laxation of smooth 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472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ucleosom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14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mRNA 3'-end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12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establishment of spindle loca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972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nucleus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4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oligodendrocyte progenitor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18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keton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3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ollicular B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64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tein modification by small protein remo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02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monocyte chemotax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66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mast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049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8.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36326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35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0995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1249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5654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00175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692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tein sumo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029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1316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7271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87570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32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04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1316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.7911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81238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20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extrinsic apoptotic signaling pathway via death domain recep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04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1316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.7911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81238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088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B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04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1316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.7911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81238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589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 xml:space="preserve">negative regulation of </w:t>
            </w:r>
            <w:r w:rsidRPr="006F1D79">
              <w:rPr>
                <w:color w:val="000000"/>
                <w:sz w:val="22"/>
                <w:szCs w:val="22"/>
              </w:rPr>
              <w:lastRenderedPageBreak/>
              <w:t>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063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1409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3545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73348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7132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cA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09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1587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52346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6229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17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omit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15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10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39555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38855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3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hydrogen perox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277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154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893517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809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c-epsilon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283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58099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891557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88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ardiac muscle contraction by regulation of the release of sequestered calcium 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297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.4446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886996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31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sponse to A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432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.8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843843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83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tinoic acid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432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.872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843843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225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462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03416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834832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1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embryonic hemopoi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574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0.3547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8029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2301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ignal transduction by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62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.62367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88291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93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H3 deacet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721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.88403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64187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97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DNA damage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737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29161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60080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721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otch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744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3351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58362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150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tei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1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8886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40933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36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Fc receptor mediated stimulatory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079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253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intracellular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2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21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reactive nitrogen spec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2187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Wnt signaling pathway involved in forebrain neuroblast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2187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orebrain generation of neur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2184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uroblast division in subventricular z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47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eptidyl-tyrosine sulf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2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eptidyl-aspartic acid hydrox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158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inositol 1,4,5-trisphosphate-sensitive calcium-release channel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4331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neutrophil degran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50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myosin-light-chain-phospha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62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miR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30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de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43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odium ion ex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16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spindle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69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cellular extravas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1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ceptor-mediated endocytosis of low-density lipoprotein particle involved in cholesterol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9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oronary vasculatur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4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c receptor mediated stimulatory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13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 xml:space="preserve">canonical Wnt signaling pathway </w:t>
            </w:r>
            <w:r w:rsidRPr="006F1D79">
              <w:rPr>
                <w:color w:val="000000"/>
                <w:sz w:val="22"/>
                <w:szCs w:val="22"/>
              </w:rPr>
              <w:lastRenderedPageBreak/>
              <w:t>involved in positive regulation of cardiac outflow tract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352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external genitalia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33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B-1a B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08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polarized epithelial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833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esoderm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003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molecular function, epigene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215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anterior neuropore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433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anonical Wnt signaling pathway involved in neural crest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43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anonical Wnt signaling pathway involved in regulation of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9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cycling endosome to Golgi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82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eterochromati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6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tress granule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2169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rebellar Purkinje cell layer mat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4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 migration involved in vascul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4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H3-T6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8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aortic smooth muscle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23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kinetochore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3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26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4.362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37285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37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ERK1 and ERK2 casc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73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71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.45429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2727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15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H3-K4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73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71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.45429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2727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730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grammed necrotic cel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73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2971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.45429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2727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01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1897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3051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91260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21826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39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JAK-STAT cascade involved in growth hormone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031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3887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.06036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692086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1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trograde transport, endosome to Golg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11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4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.09645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675123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657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19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.69794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658468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80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 xml:space="preserve">Fc-gamma receptor signaling </w:t>
            </w:r>
            <w:r w:rsidRPr="006F1D79">
              <w:rPr>
                <w:color w:val="000000"/>
                <w:sz w:val="22"/>
                <w:szCs w:val="22"/>
              </w:rPr>
              <w:lastRenderedPageBreak/>
              <w:t>pathway involved in phag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229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74911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651814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019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rotein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290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94201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640139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9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vesicle 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538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.05365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95466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22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timulatory C-type lectin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554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59419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9267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1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limb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17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.76602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5870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60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dATP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16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alcium ion ex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3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blood vessel remod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295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inositol tris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16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lipopolysaccharide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1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angiotens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767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H3-K36 di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351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L-lysine catabolic process to acetyl-CoA via saccharop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181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eptidyl-amino acid mod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97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aggrepha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5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necr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906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ceptor-mediated endocytosis of virus by host 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6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dendritic cell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52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tein K29-linked deubiquit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68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rubidium io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6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rubidium ion transmembrane transporte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018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APK import into nucl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0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non-canonical Wnt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5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ubiquitin-dependent protein catabolic process via the N-end rule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0699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sponse to sterol dep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82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glucos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985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ytosi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115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striated muscle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901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tein K33-linked deubiquit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60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entromeric sister chromatid co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324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protein complex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90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B cell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807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-terminal peptidyl-lysine acet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17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myoblast 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4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ytosolic calcium io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7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myeloid leuk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025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tolerance induction to self 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473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muscle atrop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300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mast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10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histone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34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axis elon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41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toll-like receptor 3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3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e-B cell allelic excl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77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c receptor mediated inhibitory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2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axis elongation involved in somit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73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438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.2414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63180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4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94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90706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316503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30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reti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2972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46812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26912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16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sponse to hypo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118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86116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06066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4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trans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13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3712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504242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89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end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17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84618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976606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719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apoptotic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208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34536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936829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07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phag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283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.01447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836643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166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 xml:space="preserve">lipopolysaccharide-mediated </w:t>
            </w:r>
            <w:r w:rsidRPr="006F1D79">
              <w:rPr>
                <w:color w:val="000000"/>
                <w:sz w:val="22"/>
                <w:szCs w:val="22"/>
              </w:rPr>
              <w:lastRenderedPageBreak/>
              <w:t>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283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.01447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836643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485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embryonic orga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283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.01447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836643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90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protein serine/threonine kin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283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.01447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836643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70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icrotubule-based mov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293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.2917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82291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306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310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30627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80099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98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organ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366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29467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72874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109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NF-kappaB transcription fac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10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22146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2416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49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UV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1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adiponectin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5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ammary placode 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00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ibosomal small subunit export from nucl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62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macroautopha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217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oxidative stress-induced intrinsic apoptotic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190109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 xml:space="preserve">negative regulation of autophagic </w:t>
            </w:r>
            <w:r w:rsidRPr="006F1D79">
              <w:rPr>
                <w:color w:val="000000"/>
                <w:sz w:val="22"/>
                <w:szCs w:val="22"/>
              </w:rPr>
              <w:lastRenderedPageBreak/>
              <w:t>vacuole mat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380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38MAPK casc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9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Golgi to plasma membrane protei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71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extracellular matrix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9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magnesium 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33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platelet ag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702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ytoplasm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35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H2A ubiquit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9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trichostatin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9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dephosphorylation of RNA polymerase II C-terminal dom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1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Golgi inheri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53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trachea cartilag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01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-5 methylation of cyt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27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sponse to cispla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200002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38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 xml:space="preserve">cellular response to </w:t>
            </w:r>
            <w:r w:rsidRPr="006F1D79">
              <w:rPr>
                <w:color w:val="000000"/>
                <w:sz w:val="22"/>
                <w:szCs w:val="22"/>
              </w:rPr>
              <w:lastRenderedPageBreak/>
              <w:t>mineralocorticoid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713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response to carbohydrate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193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chromatin silen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57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valin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2194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ormation of radial glial scaffol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812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ERBB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15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lipo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19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tein deubiquitination involved in ubiquitin-dependent 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5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iRNA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69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ketone body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8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hosphorylation of RNA polymerase II C-terminal dom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43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sponse to type I interfer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08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87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oligodendr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3413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toll-like receptor 2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6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mast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6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26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7.18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402252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72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mall GTPase mediated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788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5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78236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21509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1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B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891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47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39555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09891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646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protein kin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989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9777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99116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090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orebrai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3989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9777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99116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59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018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64236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958948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81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213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41624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75387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62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220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0626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74658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81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eptidyl-tyrosine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311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.04124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65336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32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ac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318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04024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64661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05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mesenchymal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318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04024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64661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5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sponse to interleuk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318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.04024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646617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12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405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60106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56036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0705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 cycle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498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99929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695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25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aveolin-mediated end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9873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the force of heart cont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33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ericardium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09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idbrain-hindbrain boundary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7038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haperone cofactor-dependent protein refol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07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erm-line stem cell mainten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993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second-messenger-mediated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5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tyrosine phosphorylation of STAT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862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ranzyme-mediated apoptotic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218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forebrain radial glial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057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ML body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94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 xml:space="preserve">positive regulation of gluconeogenesis by positive </w:t>
            </w:r>
            <w:r w:rsidRPr="006F1D79">
              <w:rPr>
                <w:color w:val="000000"/>
                <w:sz w:val="22"/>
                <w:szCs w:val="22"/>
              </w:rPr>
              <w:lastRenderedPageBreak/>
              <w:t>regulation of 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7073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 H3-K27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355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lipid kin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090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meiosis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308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immature T cell proliferation in thym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6115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mRNA destabi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564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erythr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802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eptidyl-lysine tri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802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eptidyl-lysine di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071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ucleotide-excision repair, DNA damage recogn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5105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D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105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ositive regulation of glycoprotein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695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cellular ketone bod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184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ural fold 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lastRenderedPageBreak/>
              <w:t>GO:00027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immune response-regulating cell surface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540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one-serine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3439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smooth muscle cell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874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regulation of skeletal muscle fiber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255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histamine secretion by mast 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1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5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1.744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529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205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negative regulation of epidermal growth factor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38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286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.87699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30991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480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vascular endothelial growth factor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564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326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.32151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405754</w:t>
            </w:r>
          </w:p>
        </w:tc>
      </w:tr>
      <w:tr w:rsidR="006F1D79" w:rsidRPr="006F1D79" w:rsidTr="006F1D79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GO:0007205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protein kinase C-activating G-protein coupled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047622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0.16873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5.722334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1D79" w:rsidRPr="006F1D79" w:rsidRDefault="006F1D79" w:rsidP="006F1D7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F1D79">
              <w:rPr>
                <w:color w:val="000000"/>
                <w:sz w:val="22"/>
                <w:szCs w:val="22"/>
              </w:rPr>
              <w:t>1.3221871</w:t>
            </w:r>
          </w:p>
        </w:tc>
      </w:tr>
    </w:tbl>
    <w:p w:rsidR="0079505D" w:rsidRPr="005458B2" w:rsidRDefault="0079505D" w:rsidP="0079505D">
      <w:pPr>
        <w:rPr>
          <w:sz w:val="24"/>
          <w:szCs w:val="24"/>
        </w:rPr>
      </w:pPr>
    </w:p>
    <w:sectPr w:rsidR="0079505D" w:rsidRPr="005458B2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2C0D" w:rsidRDefault="00212C0D" w:rsidP="00426BE5">
      <w:r>
        <w:separator/>
      </w:r>
    </w:p>
  </w:endnote>
  <w:endnote w:type="continuationSeparator" w:id="0">
    <w:p w:rsidR="00212C0D" w:rsidRDefault="00212C0D" w:rsidP="00426B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2C0D" w:rsidRDefault="00212C0D" w:rsidP="00426BE5">
      <w:r>
        <w:separator/>
      </w:r>
    </w:p>
  </w:footnote>
  <w:footnote w:type="continuationSeparator" w:id="0">
    <w:p w:rsidR="00212C0D" w:rsidRDefault="00212C0D" w:rsidP="00426B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053B65"/>
    <w:rsid w:val="001300DB"/>
    <w:rsid w:val="001D3D97"/>
    <w:rsid w:val="001D5BDA"/>
    <w:rsid w:val="00212C0D"/>
    <w:rsid w:val="003A4180"/>
    <w:rsid w:val="00426BE5"/>
    <w:rsid w:val="005458B2"/>
    <w:rsid w:val="006F1D79"/>
    <w:rsid w:val="0079505D"/>
    <w:rsid w:val="00904F80"/>
    <w:rsid w:val="0096065A"/>
    <w:rsid w:val="009A3251"/>
    <w:rsid w:val="009D7768"/>
    <w:rsid w:val="00B12BBC"/>
    <w:rsid w:val="00C35D44"/>
    <w:rsid w:val="00D654F4"/>
    <w:rsid w:val="00E665F8"/>
    <w:rsid w:val="00FD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458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458B2"/>
    <w:rPr>
      <w:color w:val="800080"/>
      <w:u w:val="single"/>
    </w:rPr>
  </w:style>
  <w:style w:type="paragraph" w:styleId="a8">
    <w:name w:val="header"/>
    <w:basedOn w:val="a"/>
    <w:link w:val="Char"/>
    <w:uiPriority w:val="99"/>
    <w:semiHidden/>
    <w:unhideWhenUsed/>
    <w:rsid w:val="00426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26BE5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426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426BE5"/>
    <w:rPr>
      <w:sz w:val="18"/>
      <w:szCs w:val="18"/>
    </w:rPr>
  </w:style>
  <w:style w:type="paragraph" w:customStyle="1" w:styleId="xl63">
    <w:name w:val="xl63"/>
    <w:basedOn w:val="a"/>
    <w:rsid w:val="00E665F8"/>
    <w:pP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4">
    <w:name w:val="xl64"/>
    <w:basedOn w:val="a"/>
    <w:rsid w:val="00E665F8"/>
    <w:pPr>
      <w:pBdr>
        <w:top w:val="single" w:sz="12" w:space="0" w:color="000000"/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b/>
      <w:bCs/>
      <w:sz w:val="24"/>
      <w:szCs w:val="24"/>
    </w:rPr>
  </w:style>
  <w:style w:type="paragraph" w:customStyle="1" w:styleId="xl65">
    <w:name w:val="xl65"/>
    <w:basedOn w:val="a"/>
    <w:rsid w:val="00E665F8"/>
    <w:pPr>
      <w:shd w:val="clear" w:color="000000" w:fill="C0C0C0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6">
    <w:name w:val="xl66"/>
    <w:basedOn w:val="a"/>
    <w:rsid w:val="00E665F8"/>
    <w:pPr>
      <w:pBdr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4858</Words>
  <Characters>27693</Characters>
  <Application>Microsoft Office Word</Application>
  <DocSecurity>0</DocSecurity>
  <Lines>230</Lines>
  <Paragraphs>64</Paragraphs>
  <ScaleCrop>false</ScaleCrop>
  <Company/>
  <LinksUpToDate>false</LinksUpToDate>
  <CharactersWithSpaces>32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9-13T02:26:00Z</dcterms:created>
  <dcterms:modified xsi:type="dcterms:W3CDTF">2022-09-13T02:26:00Z</dcterms:modified>
</cp:coreProperties>
</file>